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383" w:tblpY="-184"/>
        <w:tblW w:w="11520" w:type="dxa"/>
        <w:tblLook w:val="04A0" w:firstRow="1" w:lastRow="0" w:firstColumn="1" w:lastColumn="0" w:noHBand="0" w:noVBand="1"/>
      </w:tblPr>
      <w:tblGrid>
        <w:gridCol w:w="3967"/>
        <w:gridCol w:w="983"/>
        <w:gridCol w:w="1350"/>
        <w:gridCol w:w="990"/>
        <w:gridCol w:w="990"/>
        <w:gridCol w:w="1021"/>
        <w:gridCol w:w="1049"/>
        <w:gridCol w:w="1170"/>
      </w:tblGrid>
      <w:tr w:rsidR="00D3550C" w:rsidRPr="00D71B28" w14:paraId="2AE95FFC" w14:textId="77777777" w:rsidTr="00D3550C">
        <w:tc>
          <w:tcPr>
            <w:tcW w:w="115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BCB78" w14:textId="77777777" w:rsidR="00D3550C" w:rsidRPr="0040544F" w:rsidRDefault="00D3550C" w:rsidP="00F4089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 w:rsidRPr="0040544F">
              <w:rPr>
                <w:rFonts w:ascii="Times New Roman" w:hAnsi="Times New Roman" w:cs="Times New Roman"/>
                <w:b/>
              </w:rPr>
              <w:t>Supplemental Table 2: Summary of Histopathology by Tissue for Each Monkey</w:t>
            </w:r>
          </w:p>
        </w:tc>
      </w:tr>
      <w:tr w:rsidR="00D3550C" w:rsidRPr="00D71B28" w14:paraId="376849AF" w14:textId="77777777" w:rsidTr="00D3550C">
        <w:tc>
          <w:tcPr>
            <w:tcW w:w="3967" w:type="dxa"/>
            <w:tcBorders>
              <w:left w:val="nil"/>
              <w:right w:val="nil"/>
            </w:tcBorders>
            <w:shd w:val="clear" w:color="auto" w:fill="auto"/>
          </w:tcPr>
          <w:p w14:paraId="56141287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stopathology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79690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</w:rPr>
              <w:t>SB 5173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80421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</w:rPr>
              <w:t>SB 5159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33C74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</w:rPr>
              <w:t>SB 5157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31F82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</w:rPr>
              <w:t>SB 5162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C9153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</w:rPr>
              <w:t>SB 5167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FE17E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</w:rPr>
              <w:t>SB 5179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A450F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SB 3830*</w:t>
            </w:r>
          </w:p>
        </w:tc>
      </w:tr>
      <w:tr w:rsidR="00D3550C" w:rsidRPr="00D71B28" w14:paraId="793E6199" w14:textId="77777777" w:rsidTr="00D3550C">
        <w:tc>
          <w:tcPr>
            <w:tcW w:w="39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DF9485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b/>
                <w:sz w:val="22"/>
                <w:szCs w:val="22"/>
              </w:rPr>
              <w:t>Bone Marrow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5172E8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B1F7C9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7BBB21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C6A40D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905001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5A0290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214419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550C" w:rsidRPr="00D71B28" w14:paraId="2971D0F9" w14:textId="77777777" w:rsidTr="00D3550C">
        <w:tc>
          <w:tcPr>
            <w:tcW w:w="39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3327B6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Hypercellularity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875824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D53EA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9914FE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73E13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A524A9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C455B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D855B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3550C" w:rsidRPr="00D71B28" w14:paraId="36862D79" w14:textId="77777777" w:rsidTr="00D3550C">
        <w:tc>
          <w:tcPr>
            <w:tcW w:w="39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6A9CED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b/>
                <w:sz w:val="22"/>
                <w:szCs w:val="22"/>
              </w:rPr>
              <w:t>Lungs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12F9FB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0CC969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976F9A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A13219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0BCA0B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52BD1F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2E1FC8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550C" w:rsidRPr="00D71B28" w14:paraId="166FAB31" w14:textId="77777777" w:rsidTr="00D3550C"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B516C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Pulmonary edem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F8D99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81FF7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F2A76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CC1B7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062F2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0B31C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400CE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3550C" w:rsidRPr="00D71B28" w14:paraId="37F573A6" w14:textId="77777777" w:rsidTr="00D3550C"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72DCC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Alveolar wall thickenin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4D164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19A7C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04084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7EE02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28556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22070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34D9D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3550C" w:rsidRPr="00D71B28" w14:paraId="0242FA99" w14:textId="77777777" w:rsidTr="00D3550C"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28B8F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Type II hyperplasi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0C824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AC2BB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D3583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A9133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10442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D0A54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214C1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3550C" w:rsidRPr="00D71B28" w14:paraId="42EB4897" w14:textId="77777777" w:rsidTr="00D3550C"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461D3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Fibro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9B5DD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2EACD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69CB4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68440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C6371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FB7E0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DCD56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3550C" w:rsidRPr="00D71B28" w14:paraId="2BCD7E5C" w14:textId="77777777" w:rsidTr="00D3550C"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C955B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Alveolar and alveolar wall infilt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AAF5B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61418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DB4FD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50055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AC672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BF023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837B2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3550C" w:rsidRPr="00D71B28" w14:paraId="3603F9E1" w14:textId="77777777" w:rsidTr="00D3550C">
        <w:tc>
          <w:tcPr>
            <w:tcW w:w="3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7548F9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Hemorrhag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7D18BF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2B629A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729AAC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A45B2D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4AAB02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A8F4783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B759FD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</w:tr>
      <w:tr w:rsidR="00D3550C" w:rsidRPr="00D71B28" w14:paraId="1A359CD7" w14:textId="77777777" w:rsidTr="00D3550C">
        <w:tc>
          <w:tcPr>
            <w:tcW w:w="39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19604B4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iver </w:t>
            </w:r>
          </w:p>
        </w:tc>
        <w:tc>
          <w:tcPr>
            <w:tcW w:w="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33F50AD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F06A3D0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CC7276D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F40484D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022ABA9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D202546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542AEB7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550C" w:rsidRPr="00D71B28" w14:paraId="5FDEC75C" w14:textId="77777777" w:rsidTr="00D3550C"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EAF69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Vacuolar degen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C17AD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51B17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D39FE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689D4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291F0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6AD8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0C552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3550C" w:rsidRPr="00D71B28" w14:paraId="3F1417B5" w14:textId="77777777" w:rsidTr="00D3550C"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2F5D5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Periportal infiltr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DA4F4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DDD70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4EAE3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3FCDB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810BB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6D875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AEA86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3550C" w:rsidRPr="00D71B28" w14:paraId="2F40C4C9" w14:textId="77777777" w:rsidTr="00D3550C"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E4C81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Sinusoidal infiltr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9AADB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C8407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1D84A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336E6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DC8E2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060D8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FF0AD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3550C" w:rsidRPr="00D71B28" w14:paraId="2E3B92F1" w14:textId="77777777" w:rsidTr="00D3550C"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A25BD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Kupffer cell hyperplasi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6B1E2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2E600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E38A3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F93E8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A18FA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D05AA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F123E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3550C" w:rsidRPr="00D71B28" w14:paraId="7616DFE5" w14:textId="77777777" w:rsidTr="00D3550C">
        <w:tc>
          <w:tcPr>
            <w:tcW w:w="39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80E6CA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 xml:space="preserve">Fibrosis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22B8E8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CA134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12AB9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0C517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5BA94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39495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809A4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</w:tr>
      <w:tr w:rsidR="00D3550C" w:rsidRPr="00D71B28" w14:paraId="31BBCDD4" w14:textId="77777777" w:rsidTr="00D3550C">
        <w:tc>
          <w:tcPr>
            <w:tcW w:w="39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985631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b/>
                <w:sz w:val="22"/>
                <w:szCs w:val="22"/>
              </w:rPr>
              <w:t>Kidney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2F7555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B52E6C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C2B87A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2C18F5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C63369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AF3D21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C8E9BD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550C" w:rsidRPr="00D71B28" w14:paraId="41F1CD15" w14:textId="77777777" w:rsidTr="00D3550C"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41383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Nephrit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D45BB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8F92B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B9F1D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41A16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9B640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1A38B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BF3B9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3550C" w:rsidRPr="00D71B28" w14:paraId="52A7BE4A" w14:textId="77777777" w:rsidTr="00D3550C"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58667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Tubular degen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20D37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1AAC2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09BA9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06B4C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138B2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8E8B2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3BAF2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3550C" w:rsidRPr="00D71B28" w14:paraId="2EC237F5" w14:textId="77777777" w:rsidTr="00D3550C"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BF7B3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 xml:space="preserve">Glomerular </w:t>
            </w:r>
            <w:proofErr w:type="spellStart"/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hypercellularity</w:t>
            </w:r>
            <w:proofErr w:type="spellEnd"/>
            <w:r w:rsidRPr="00D71B2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A4732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A39B4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4A801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DDA45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B73D7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7D2BB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BF851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3550C" w:rsidRPr="00D71B28" w14:paraId="635C29E6" w14:textId="77777777" w:rsidTr="00D3550C"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9877F" w14:textId="77777777" w:rsidR="00D3550C" w:rsidRPr="00D71B28" w:rsidRDefault="00D3550C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Hemorrhage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FFF6A3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A5D3D0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BB8B23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D57682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304D4B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11F795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53F7F4" w14:textId="77777777" w:rsidR="00D3550C" w:rsidRPr="00D71B28" w:rsidRDefault="00D3550C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</w:tr>
    </w:tbl>
    <w:p w14:paraId="61C049B9" w14:textId="77777777" w:rsidR="00D3550C" w:rsidRPr="00D71B28" w:rsidRDefault="00D3550C" w:rsidP="00D3550C">
      <w:pPr>
        <w:rPr>
          <w:rFonts w:ascii="Times New Roman" w:hAnsi="Times New Roman" w:cs="Times New Roman"/>
          <w:sz w:val="22"/>
          <w:szCs w:val="22"/>
        </w:rPr>
      </w:pPr>
    </w:p>
    <w:p w14:paraId="28D93100" w14:textId="77777777" w:rsidR="00D3550C" w:rsidRPr="00D71B28" w:rsidRDefault="00D3550C" w:rsidP="00D3550C">
      <w:pPr>
        <w:rPr>
          <w:rFonts w:ascii="Times New Roman" w:hAnsi="Times New Roman" w:cs="Times New Roman"/>
          <w:sz w:val="22"/>
          <w:szCs w:val="22"/>
        </w:rPr>
      </w:pPr>
    </w:p>
    <w:p w14:paraId="2F398AF8" w14:textId="77777777" w:rsidR="00D3550C" w:rsidRPr="00606E61" w:rsidRDefault="00D3550C" w:rsidP="00D3550C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r w:rsidRPr="00606E61">
        <w:rPr>
          <w:rFonts w:ascii="Times New Roman" w:hAnsi="Times New Roman" w:cs="Times New Roman"/>
          <w:b/>
        </w:rPr>
        <w:t xml:space="preserve">Supplemental Table 2: </w:t>
      </w:r>
      <w:r w:rsidRPr="00606E61">
        <w:rPr>
          <w:rFonts w:ascii="Times New Roman" w:hAnsi="Times New Roman" w:cs="Times New Roman"/>
        </w:rPr>
        <w:t xml:space="preserve">Summary of histopathological findings. The presence (X) or absence (O) of major histopathological findings in the relevant organ systems by monkey are shown. </w:t>
      </w:r>
    </w:p>
    <w:bookmarkEnd w:id="0"/>
    <w:p w14:paraId="7EA6060F" w14:textId="77777777" w:rsidR="0097386E" w:rsidRDefault="0097386E"/>
    <w:sectPr w:rsidR="0097386E" w:rsidSect="00581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50C"/>
    <w:rsid w:val="000101B1"/>
    <w:rsid w:val="000B2130"/>
    <w:rsid w:val="00196A21"/>
    <w:rsid w:val="001C3E45"/>
    <w:rsid w:val="002E2386"/>
    <w:rsid w:val="0040544F"/>
    <w:rsid w:val="0058103E"/>
    <w:rsid w:val="0062775D"/>
    <w:rsid w:val="006D3602"/>
    <w:rsid w:val="006E106F"/>
    <w:rsid w:val="00781CA0"/>
    <w:rsid w:val="00791466"/>
    <w:rsid w:val="00833547"/>
    <w:rsid w:val="0097386E"/>
    <w:rsid w:val="009A703D"/>
    <w:rsid w:val="00BB1D8D"/>
    <w:rsid w:val="00CB0B35"/>
    <w:rsid w:val="00D3550C"/>
    <w:rsid w:val="00D62AE4"/>
    <w:rsid w:val="00FE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B67F9"/>
  <w14:defaultImageDpi w14:val="32767"/>
  <w15:chartTrackingRefBased/>
  <w15:docId w15:val="{379459D6-CA0D-2043-89E7-479DD8D91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5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5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Mariko</dc:creator>
  <cp:keywords/>
  <dc:description/>
  <cp:lastModifiedBy>Peterson, Mariko</cp:lastModifiedBy>
  <cp:revision>2</cp:revision>
  <dcterms:created xsi:type="dcterms:W3CDTF">2018-08-21T21:22:00Z</dcterms:created>
  <dcterms:modified xsi:type="dcterms:W3CDTF">2018-08-28T15:04:00Z</dcterms:modified>
</cp:coreProperties>
</file>